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551"/>
        <w:tblW w:w="95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9"/>
        <w:gridCol w:w="271"/>
        <w:gridCol w:w="2023"/>
        <w:gridCol w:w="1630"/>
        <w:gridCol w:w="1902"/>
        <w:gridCol w:w="1147"/>
        <w:gridCol w:w="1177"/>
      </w:tblGrid>
      <w:tr w:rsidR="006A34FD" w:rsidRPr="00CD33B3" w14:paraId="4BC45EA9" w14:textId="77777777" w:rsidTr="00764743">
        <w:trPr>
          <w:trHeight w:val="296"/>
        </w:trPr>
        <w:tc>
          <w:tcPr>
            <w:tcW w:w="1449" w:type="dxa"/>
            <w:tcBorders>
              <w:top w:val="single" w:sz="4" w:space="0" w:color="auto"/>
            </w:tcBorders>
          </w:tcPr>
          <w:p w14:paraId="0BA0EDB9" w14:textId="77777777" w:rsidR="006A34FD" w:rsidRPr="00CD33B3" w:rsidRDefault="006A34FD" w:rsidP="0076474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37CC8D2D" w14:textId="77777777" w:rsidR="006A34FD" w:rsidRPr="00CD33B3" w:rsidRDefault="006A34FD" w:rsidP="0076474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3D50CF50" w14:textId="77777777" w:rsidR="006A34FD" w:rsidRPr="00CD33B3" w:rsidRDefault="006A34FD" w:rsidP="0076474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2E1357" w14:textId="77777777" w:rsidR="006A34FD" w:rsidRPr="00CD33B3" w:rsidRDefault="006A34FD" w:rsidP="0076474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eek 24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62A8E44B" w14:textId="77777777" w:rsidR="006A34FD" w:rsidRPr="00CD33B3" w:rsidRDefault="006A34FD" w:rsidP="0076474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044AFC79" w14:textId="77777777" w:rsidR="006A34FD" w:rsidRPr="00CD33B3" w:rsidRDefault="006A34FD" w:rsidP="0076474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6A34FD" w:rsidRPr="00CD33B3" w14:paraId="50596E5B" w14:textId="77777777" w:rsidTr="00764743">
        <w:trPr>
          <w:trHeight w:val="286"/>
        </w:trPr>
        <w:tc>
          <w:tcPr>
            <w:tcW w:w="1449" w:type="dxa"/>
            <w:tcBorders>
              <w:bottom w:val="single" w:sz="4" w:space="0" w:color="auto"/>
            </w:tcBorders>
          </w:tcPr>
          <w:p w14:paraId="477055C8" w14:textId="77777777" w:rsidR="006A34FD" w:rsidRPr="00CD33B3" w:rsidRDefault="006A34FD" w:rsidP="00764743">
            <w:pPr>
              <w:rPr>
                <w:rFonts w:ascii="Times New Roman" w:hAnsi="Times New Roman" w:cs="Times New Roman"/>
                <w:b/>
              </w:rPr>
            </w:pPr>
            <w:r w:rsidRPr="00CD33B3">
              <w:rPr>
                <w:rFonts w:ascii="Times New Roman" w:hAnsi="Times New Roman" w:cs="Times New Roman"/>
                <w:b/>
              </w:rPr>
              <w:t>Arm</w:t>
            </w:r>
          </w:p>
        </w:tc>
        <w:tc>
          <w:tcPr>
            <w:tcW w:w="2294" w:type="dxa"/>
            <w:gridSpan w:val="2"/>
            <w:tcBorders>
              <w:bottom w:val="single" w:sz="4" w:space="0" w:color="auto"/>
            </w:tcBorders>
          </w:tcPr>
          <w:p w14:paraId="3B97B212" w14:textId="77777777" w:rsidR="006A34FD" w:rsidRPr="00CD33B3" w:rsidRDefault="006A34FD" w:rsidP="0076474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Baseline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45974344" w14:textId="77777777" w:rsidR="006A34FD" w:rsidRPr="00CD33B3" w:rsidRDefault="006A34FD" w:rsidP="0076474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ormal ALT levels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56FC62AA" w14:textId="77777777" w:rsidR="006A34FD" w:rsidRPr="00CD33B3" w:rsidRDefault="006A34FD" w:rsidP="0076474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Elevated ALT levels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2B62013B" w14:textId="77777777" w:rsidR="006A34FD" w:rsidRPr="00CD33B3" w:rsidRDefault="006A34FD" w:rsidP="00764743">
            <w:pPr>
              <w:rPr>
                <w:rFonts w:ascii="Times New Roman" w:hAnsi="Times New Roman" w:cs="Times New Roman"/>
                <w:b/>
              </w:rPr>
            </w:pPr>
            <w:r w:rsidRPr="00CD33B3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69D5F65E" w14:textId="77777777" w:rsidR="006A34FD" w:rsidRPr="00CD33B3" w:rsidRDefault="006A34FD" w:rsidP="00764743">
            <w:pPr>
              <w:rPr>
                <w:rFonts w:ascii="Times New Roman" w:hAnsi="Times New Roman" w:cs="Times New Roman"/>
                <w:b/>
              </w:rPr>
            </w:pPr>
            <w:r w:rsidRPr="00CD33B3">
              <w:rPr>
                <w:rFonts w:ascii="Times New Roman" w:hAnsi="Times New Roman" w:cs="Times New Roman"/>
                <w:b/>
              </w:rPr>
              <w:t>P - value</w:t>
            </w:r>
          </w:p>
        </w:tc>
      </w:tr>
      <w:tr w:rsidR="006A34FD" w:rsidRPr="00CD33B3" w14:paraId="2CBB1133" w14:textId="77777777" w:rsidTr="00764743">
        <w:trPr>
          <w:trHeight w:val="296"/>
        </w:trPr>
        <w:tc>
          <w:tcPr>
            <w:tcW w:w="1449" w:type="dxa"/>
            <w:vMerge w:val="restart"/>
            <w:tcBorders>
              <w:top w:val="single" w:sz="4" w:space="0" w:color="auto"/>
            </w:tcBorders>
          </w:tcPr>
          <w:p w14:paraId="11EB7CB7" w14:textId="77777777" w:rsidR="006A34FD" w:rsidRPr="00CD33B3" w:rsidRDefault="006A34FD" w:rsidP="007647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pirin arm </w:t>
            </w: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121C424A" w14:textId="77777777" w:rsidR="006A34FD" w:rsidRPr="00CD33B3" w:rsidRDefault="006A34FD" w:rsidP="007647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6127C123" w14:textId="77777777" w:rsidR="006A34FD" w:rsidRPr="00CD33B3" w:rsidRDefault="006A34FD" w:rsidP="007647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ALT levels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4D2934A7" w14:textId="77777777" w:rsidR="006A34FD" w:rsidRPr="00CD33B3" w:rsidRDefault="006A34FD" w:rsidP="007647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0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40D5DBCF" w14:textId="77777777" w:rsidR="006A34FD" w:rsidRPr="00CD33B3" w:rsidRDefault="006A34FD" w:rsidP="007647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0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675E78AD" w14:textId="77777777" w:rsidR="006A34FD" w:rsidRPr="00CD33B3" w:rsidRDefault="006A34FD" w:rsidP="007647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Pr="00CD33B3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</w:tcBorders>
          </w:tcPr>
          <w:p w14:paraId="2E4874F1" w14:textId="77777777" w:rsidR="006A34FD" w:rsidRPr="007D4BA1" w:rsidRDefault="006A34FD" w:rsidP="00764743">
            <w:pPr>
              <w:rPr>
                <w:rFonts w:ascii="Times New Roman" w:hAnsi="Times New Roman" w:cs="Times New Roman"/>
                <w:bCs/>
              </w:rPr>
            </w:pPr>
            <w:r w:rsidRPr="007D4BA1">
              <w:rPr>
                <w:rFonts w:ascii="Times New Roman" w:hAnsi="Times New Roman" w:cs="Times New Roman"/>
                <w:bCs/>
              </w:rPr>
              <w:t>1.00</w:t>
            </w:r>
          </w:p>
        </w:tc>
      </w:tr>
      <w:tr w:rsidR="006A34FD" w:rsidRPr="00CD33B3" w14:paraId="1F3D49D0" w14:textId="77777777" w:rsidTr="00764743">
        <w:trPr>
          <w:trHeight w:val="296"/>
        </w:trPr>
        <w:tc>
          <w:tcPr>
            <w:tcW w:w="1449" w:type="dxa"/>
            <w:vMerge/>
          </w:tcPr>
          <w:p w14:paraId="1F8FAE97" w14:textId="77777777" w:rsidR="006A34FD" w:rsidRPr="00CD33B3" w:rsidRDefault="006A34FD" w:rsidP="007647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</w:tcPr>
          <w:p w14:paraId="6629A142" w14:textId="77777777" w:rsidR="006A34FD" w:rsidRPr="00CD33B3" w:rsidRDefault="006A34FD" w:rsidP="007647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661C48FA" w14:textId="77777777" w:rsidR="006A34FD" w:rsidRPr="00CD33B3" w:rsidRDefault="006A34FD" w:rsidP="007647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vated ALT levels</w:t>
            </w:r>
          </w:p>
        </w:tc>
        <w:tc>
          <w:tcPr>
            <w:tcW w:w="1630" w:type="dxa"/>
          </w:tcPr>
          <w:p w14:paraId="66287D27" w14:textId="77777777" w:rsidR="006A34FD" w:rsidRPr="00CD33B3" w:rsidRDefault="006A34FD" w:rsidP="007647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0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2" w:type="dxa"/>
          </w:tcPr>
          <w:p w14:paraId="3A56354F" w14:textId="77777777" w:rsidR="006A34FD" w:rsidRPr="00CD33B3" w:rsidRDefault="006A34FD" w:rsidP="007647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0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</w:tcPr>
          <w:p w14:paraId="1847E002" w14:textId="77777777" w:rsidR="006A34FD" w:rsidRPr="00CD33B3" w:rsidRDefault="006A34FD" w:rsidP="007647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0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7" w:type="dxa"/>
            <w:vMerge/>
          </w:tcPr>
          <w:p w14:paraId="18696B12" w14:textId="77777777" w:rsidR="006A34FD" w:rsidRPr="00CD33B3" w:rsidRDefault="006A34FD" w:rsidP="00764743">
            <w:pPr>
              <w:rPr>
                <w:rFonts w:ascii="Times New Roman" w:hAnsi="Times New Roman" w:cs="Times New Roman"/>
              </w:rPr>
            </w:pPr>
          </w:p>
        </w:tc>
      </w:tr>
      <w:tr w:rsidR="006A34FD" w:rsidRPr="00CD33B3" w14:paraId="576BFF00" w14:textId="77777777" w:rsidTr="00764743">
        <w:trPr>
          <w:trHeight w:val="286"/>
        </w:trPr>
        <w:tc>
          <w:tcPr>
            <w:tcW w:w="1449" w:type="dxa"/>
          </w:tcPr>
          <w:p w14:paraId="0D4573DA" w14:textId="77777777" w:rsidR="006A34FD" w:rsidRPr="00CD33B3" w:rsidRDefault="006A34FD" w:rsidP="007647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</w:tcPr>
          <w:p w14:paraId="3C7A2A04" w14:textId="77777777" w:rsidR="006A34FD" w:rsidRPr="00CD33B3" w:rsidRDefault="006A34FD" w:rsidP="007647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35AAC1A8" w14:textId="77777777" w:rsidR="006A34FD" w:rsidRPr="00CD33B3" w:rsidRDefault="006A34FD" w:rsidP="007647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</w:tcPr>
          <w:p w14:paraId="72D41A94" w14:textId="77777777" w:rsidR="006A34FD" w:rsidRPr="00CD33B3" w:rsidRDefault="006A34FD" w:rsidP="007647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2" w:type="dxa"/>
          </w:tcPr>
          <w:p w14:paraId="4E0C83B8" w14:textId="77777777" w:rsidR="006A34FD" w:rsidRPr="00CD33B3" w:rsidRDefault="006A34FD" w:rsidP="007647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</w:tcPr>
          <w:p w14:paraId="51260F85" w14:textId="77777777" w:rsidR="006A34FD" w:rsidRPr="00CD33B3" w:rsidRDefault="006A34FD" w:rsidP="007647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</w:tcPr>
          <w:p w14:paraId="3C2E4DD0" w14:textId="77777777" w:rsidR="006A34FD" w:rsidRPr="00CD33B3" w:rsidRDefault="006A34FD" w:rsidP="00764743">
            <w:pPr>
              <w:rPr>
                <w:rFonts w:ascii="Times New Roman" w:hAnsi="Times New Roman" w:cs="Times New Roman"/>
              </w:rPr>
            </w:pPr>
          </w:p>
        </w:tc>
      </w:tr>
      <w:tr w:rsidR="006A34FD" w:rsidRPr="00CD33B3" w14:paraId="3555B975" w14:textId="77777777" w:rsidTr="00764743">
        <w:trPr>
          <w:trHeight w:val="296"/>
        </w:trPr>
        <w:tc>
          <w:tcPr>
            <w:tcW w:w="1449" w:type="dxa"/>
            <w:vMerge w:val="restart"/>
          </w:tcPr>
          <w:p w14:paraId="6522860E" w14:textId="77777777" w:rsidR="006A34FD" w:rsidRPr="00CD33B3" w:rsidRDefault="006A34FD" w:rsidP="007647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cebo arm </w:t>
            </w:r>
          </w:p>
        </w:tc>
        <w:tc>
          <w:tcPr>
            <w:tcW w:w="271" w:type="dxa"/>
          </w:tcPr>
          <w:p w14:paraId="787DA5DE" w14:textId="77777777" w:rsidR="006A34FD" w:rsidRPr="00CD33B3" w:rsidRDefault="006A34FD" w:rsidP="007647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07512D3D" w14:textId="77777777" w:rsidR="006A34FD" w:rsidRPr="00CD33B3" w:rsidRDefault="006A34FD" w:rsidP="007647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ALT levels</w:t>
            </w:r>
          </w:p>
        </w:tc>
        <w:tc>
          <w:tcPr>
            <w:tcW w:w="1630" w:type="dxa"/>
          </w:tcPr>
          <w:p w14:paraId="50412CBD" w14:textId="77777777" w:rsidR="006A34FD" w:rsidRPr="00CD33B3" w:rsidRDefault="006A34FD" w:rsidP="007647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4.7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2" w:type="dxa"/>
          </w:tcPr>
          <w:p w14:paraId="6F5E359C" w14:textId="77777777" w:rsidR="006A34FD" w:rsidRPr="00CD33B3" w:rsidRDefault="006A34FD" w:rsidP="007647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3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</w:tcPr>
          <w:p w14:paraId="0C3B918B" w14:textId="77777777" w:rsidR="006A34FD" w:rsidRPr="00CD33B3" w:rsidRDefault="006A34FD" w:rsidP="007647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Pr="00CD33B3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177" w:type="dxa"/>
            <w:vMerge w:val="restart"/>
          </w:tcPr>
          <w:p w14:paraId="644B3C50" w14:textId="77777777" w:rsidR="006A34FD" w:rsidRPr="00CD33B3" w:rsidRDefault="006A34FD" w:rsidP="0076474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6A34FD" w:rsidRPr="00CD33B3" w14:paraId="7AE250D8" w14:textId="77777777" w:rsidTr="00764743">
        <w:trPr>
          <w:trHeight w:val="286"/>
        </w:trPr>
        <w:tc>
          <w:tcPr>
            <w:tcW w:w="1449" w:type="dxa"/>
            <w:vMerge/>
            <w:tcBorders>
              <w:bottom w:val="single" w:sz="4" w:space="0" w:color="auto"/>
            </w:tcBorders>
          </w:tcPr>
          <w:p w14:paraId="34B882AA" w14:textId="77777777" w:rsidR="006A34FD" w:rsidRPr="00CD33B3" w:rsidRDefault="006A34FD" w:rsidP="007647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25798056" w14:textId="77777777" w:rsidR="006A34FD" w:rsidRPr="00CD33B3" w:rsidRDefault="006A34FD" w:rsidP="007647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413D2F25" w14:textId="77777777" w:rsidR="006A34FD" w:rsidRPr="00CD33B3" w:rsidRDefault="006A34FD" w:rsidP="007647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vated ALT levels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6346785B" w14:textId="77777777" w:rsidR="006A34FD" w:rsidRPr="00CD33B3" w:rsidRDefault="006A34FD" w:rsidP="007647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0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2" w:type="dxa"/>
            <w:tcBorders>
              <w:bottom w:val="single" w:sz="4" w:space="0" w:color="auto"/>
            </w:tcBorders>
          </w:tcPr>
          <w:p w14:paraId="218413B3" w14:textId="77777777" w:rsidR="006A34FD" w:rsidRPr="00CD33B3" w:rsidRDefault="006A34FD" w:rsidP="007647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CD33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0</w:t>
            </w:r>
            <w:r w:rsidRPr="00CD33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62F48F4B" w14:textId="77777777" w:rsidR="006A34FD" w:rsidRPr="00CD33B3" w:rsidRDefault="006A34FD" w:rsidP="007647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D33B3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177" w:type="dxa"/>
            <w:vMerge/>
            <w:tcBorders>
              <w:bottom w:val="single" w:sz="4" w:space="0" w:color="auto"/>
            </w:tcBorders>
          </w:tcPr>
          <w:p w14:paraId="5B2A2535" w14:textId="77777777" w:rsidR="006A34FD" w:rsidRPr="00CD33B3" w:rsidRDefault="006A34FD" w:rsidP="00764743">
            <w:pPr>
              <w:rPr>
                <w:rFonts w:ascii="Times New Roman" w:hAnsi="Times New Roman" w:cs="Times New Roman"/>
              </w:rPr>
            </w:pPr>
          </w:p>
        </w:tc>
      </w:tr>
    </w:tbl>
    <w:p w14:paraId="641384DB" w14:textId="5BD73D2B" w:rsidR="00BD2A89" w:rsidRDefault="00764743">
      <w:r w:rsidRPr="008A7611">
        <w:rPr>
          <w:rFonts w:ascii="Times New Roman" w:hAnsi="Times New Roman" w:cs="Times New Roman"/>
          <w:b/>
          <w:bCs/>
        </w:rPr>
        <w:t>S6 Table. Proportion of elevated ALT levels at week 24</w:t>
      </w:r>
      <w:r w:rsidRPr="001E21AB">
        <w:rPr>
          <w:rFonts w:ascii="Times New Roman" w:hAnsi="Times New Roman" w:cs="Times New Roman"/>
          <w:b/>
          <w:bCs/>
        </w:rPr>
        <w:t>.</w:t>
      </w:r>
    </w:p>
    <w:sectPr w:rsidR="00BD2A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4FD"/>
    <w:rsid w:val="00003357"/>
    <w:rsid w:val="00401649"/>
    <w:rsid w:val="006A34FD"/>
    <w:rsid w:val="00741EF8"/>
    <w:rsid w:val="00764743"/>
    <w:rsid w:val="00A62BF5"/>
    <w:rsid w:val="00AE5BE9"/>
    <w:rsid w:val="00BD2A89"/>
    <w:rsid w:val="00E73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B64081"/>
  <w15:chartTrackingRefBased/>
  <w15:docId w15:val="{CAB5DB5F-CDA0-4D4A-BAA6-33DA03E50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Z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4F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A34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34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34F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34F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34F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34F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34F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34F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34F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34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34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34F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34F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34F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34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34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34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34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34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34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34F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34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34FD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34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34FD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34F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34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34F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34F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A34FD"/>
    <w:pPr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i Mwakyandile</dc:creator>
  <cp:keywords/>
  <dc:description/>
  <cp:lastModifiedBy>Tosi Mwakyandile</cp:lastModifiedBy>
  <cp:revision>2</cp:revision>
  <dcterms:created xsi:type="dcterms:W3CDTF">2025-07-23T14:31:00Z</dcterms:created>
  <dcterms:modified xsi:type="dcterms:W3CDTF">2025-07-23T15:46:00Z</dcterms:modified>
</cp:coreProperties>
</file>